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99C983"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D48EE5"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7A94AC"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A66E23"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DC24E1"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7FC8B7"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4413C9"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B7D0E0"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D4E675"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9A027A"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A8E04E"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w:t>
            </w:r>
            <w:r w:rsidR="00CF5805">
              <w:rPr>
                <w:rFonts w:ascii="Arial" w:hAnsi="Arial" w:cs="Arial"/>
                <w:color w:val="auto"/>
                <w:sz w:val="18"/>
                <w:szCs w:val="18"/>
              </w:rPr>
              <w:t>l</w:t>
            </w:r>
            <w:r>
              <w:rPr>
                <w:rFonts w:ascii="Arial" w:hAnsi="Arial" w:cs="Arial"/>
                <w:color w:val="auto"/>
                <w:sz w:val="18"/>
                <w:szCs w:val="18"/>
              </w:rPr>
              <w:t>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262CE"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3DD562" w:rsidR="00FB3483"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4CD895"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01DA466"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388F7B"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E544E5"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1DEB6C"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DD4A1A"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70A64F" w:rsidR="006E5FE2"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A8D687" w:rsidR="006E5FE2"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3ACADD" w:rsidR="00930A31" w:rsidRPr="00930A31" w:rsidRDefault="003C09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57408A" w:rsidR="00930A31"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44F814" w:rsidR="00FB3483"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E3E763" w:rsidR="00FB3483"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5C6710" w:rsidR="00FB3483"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8D403D" w:rsidR="00930A31"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E650E1" w:rsidR="00930A31"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B45731" w:rsidR="00930A31"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81CE97" w:rsidR="00930A31"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DF3DE3" w:rsidR="00FB3483" w:rsidRPr="00930A31" w:rsidRDefault="000063C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560ECD" w:rsidR="00077B44"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783C2F"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17A825"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167E96"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639D0F"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8D25A9"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EA9CBC"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8BB80F" w:rsidR="00930A31"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E4AE75" w:rsidR="00077B44"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27E8D4" w:rsidR="00077B44"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96AFAF" w:rsidR="00077B44" w:rsidRPr="00930A31" w:rsidRDefault="000063C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687B4" w14:textId="77777777" w:rsidR="007C072F" w:rsidRDefault="007C072F">
      <w:r>
        <w:separator/>
      </w:r>
    </w:p>
  </w:endnote>
  <w:endnote w:type="continuationSeparator" w:id="0">
    <w:p w14:paraId="355A7A9E" w14:textId="77777777" w:rsidR="007C072F" w:rsidRDefault="007C0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9D96A" w14:textId="77777777" w:rsidR="007C072F" w:rsidRDefault="007C072F">
      <w:r>
        <w:separator/>
      </w:r>
    </w:p>
  </w:footnote>
  <w:footnote w:type="continuationSeparator" w:id="0">
    <w:p w14:paraId="69BD76AF" w14:textId="77777777" w:rsidR="007C072F" w:rsidRDefault="007C07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3C8"/>
    <w:rsid w:val="00077B44"/>
    <w:rsid w:val="00152CDB"/>
    <w:rsid w:val="0018323E"/>
    <w:rsid w:val="00190C83"/>
    <w:rsid w:val="00246C93"/>
    <w:rsid w:val="00256BAF"/>
    <w:rsid w:val="002A2A06"/>
    <w:rsid w:val="003103C2"/>
    <w:rsid w:val="003516AD"/>
    <w:rsid w:val="00363B8D"/>
    <w:rsid w:val="003760FB"/>
    <w:rsid w:val="003B79FF"/>
    <w:rsid w:val="003C09BB"/>
    <w:rsid w:val="00400A0B"/>
    <w:rsid w:val="00443C1D"/>
    <w:rsid w:val="00461576"/>
    <w:rsid w:val="004C1685"/>
    <w:rsid w:val="005078EE"/>
    <w:rsid w:val="00550BF1"/>
    <w:rsid w:val="0059028D"/>
    <w:rsid w:val="005979B8"/>
    <w:rsid w:val="006E5FE2"/>
    <w:rsid w:val="006F3BA6"/>
    <w:rsid w:val="00726794"/>
    <w:rsid w:val="0077253C"/>
    <w:rsid w:val="007C072F"/>
    <w:rsid w:val="008412D5"/>
    <w:rsid w:val="008A3EAE"/>
    <w:rsid w:val="008E2C91"/>
    <w:rsid w:val="00930A31"/>
    <w:rsid w:val="00947707"/>
    <w:rsid w:val="009827E5"/>
    <w:rsid w:val="00A215D2"/>
    <w:rsid w:val="00A86593"/>
    <w:rsid w:val="00AB79CE"/>
    <w:rsid w:val="00AE4BBD"/>
    <w:rsid w:val="00B51910"/>
    <w:rsid w:val="00C22710"/>
    <w:rsid w:val="00CF5805"/>
    <w:rsid w:val="00D95D84"/>
    <w:rsid w:val="00DC4F19"/>
    <w:rsid w:val="00DD6CC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83</Words>
  <Characters>617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Ikhwan</cp:lastModifiedBy>
  <cp:revision>26</cp:revision>
  <cp:lastPrinted>2020-11-24T03:02:00Z</cp:lastPrinted>
  <dcterms:created xsi:type="dcterms:W3CDTF">2020-11-24T03:02:00Z</dcterms:created>
  <dcterms:modified xsi:type="dcterms:W3CDTF">2023-04-17T08:27:00Z</dcterms:modified>
</cp:coreProperties>
</file>